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260"/>
        <w:gridCol w:w="1260"/>
        <w:gridCol w:w="1080"/>
        <w:gridCol w:w="1080"/>
        <w:gridCol w:w="1350"/>
        <w:gridCol w:w="1170"/>
        <w:gridCol w:w="1260"/>
      </w:tblGrid>
      <w:tr w:rsidR="004D3B34" w:rsidRPr="004D3B34" w14:paraId="06502E44" w14:textId="77777777" w:rsidTr="00EE55C7">
        <w:trPr>
          <w:trHeight w:val="300"/>
        </w:trPr>
        <w:tc>
          <w:tcPr>
            <w:tcW w:w="10170" w:type="dxa"/>
            <w:gridSpan w:val="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EE4169" w14:textId="7AE49A1D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  <w:b/>
                <w:bCs/>
              </w:rPr>
              <w:t xml:space="preserve">Supplementary Table 1. </w:t>
            </w:r>
            <w:r w:rsidRPr="004D3B34">
              <w:rPr>
                <w:rFonts w:ascii="Arial" w:eastAsia="Times New Roman" w:hAnsi="Arial" w:cs="Arial"/>
              </w:rPr>
              <w:t>Independent sample t-tests comparing demographic variables between PWA across the two study sites.</w:t>
            </w:r>
          </w:p>
        </w:tc>
      </w:tr>
      <w:tr w:rsidR="004D3B34" w:rsidRPr="004D3B34" w14:paraId="7F649212" w14:textId="77777777" w:rsidTr="00EE55C7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0BA75E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Variable </w:t>
            </w:r>
          </w:p>
        </w:tc>
        <w:tc>
          <w:tcPr>
            <w:tcW w:w="25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20919F" w14:textId="25C16F74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Purdue</w:t>
            </w:r>
          </w:p>
        </w:tc>
        <w:tc>
          <w:tcPr>
            <w:tcW w:w="21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7F5DC0" w14:textId="4956E5F9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Midwestern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83C522F" w14:textId="1055A928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D29C131" w14:textId="6207D9D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E5791F" w14:textId="623D04C4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4D3B34" w:rsidRPr="004D3B34" w14:paraId="5D610C11" w14:textId="77777777" w:rsidTr="00EE5947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044A776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D93B7F" w14:textId="2B36B7AF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  <w:i/>
                <w:iCs/>
              </w:rPr>
              <w:t>M</w:t>
            </w:r>
            <w:r w:rsidRPr="004D3B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CCC6AFA" w14:textId="4A151A6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  <w:i/>
                <w:iCs/>
              </w:rPr>
              <w:t>SD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30CBC4" w14:textId="34BD9C23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  <w:i/>
                <w:iCs/>
              </w:rPr>
              <w:t>M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05FAF7" w14:textId="5305DE3C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  <w:i/>
                <w:iCs/>
              </w:rPr>
              <w:t>SD</w:t>
            </w:r>
          </w:p>
        </w:tc>
        <w:tc>
          <w:tcPr>
            <w:tcW w:w="378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C4E3B9" w14:textId="0D7B0164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Statistic  </w:t>
            </w:r>
          </w:p>
        </w:tc>
      </w:tr>
      <w:tr w:rsidR="004D3B34" w:rsidRPr="004D3B34" w14:paraId="0E9AE9CF" w14:textId="77777777" w:rsidTr="00EE5947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18DC89" w14:textId="77777777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Age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D17758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60.00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DC4350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9.44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0F0D76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58.18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42097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11.50 </w:t>
            </w:r>
          </w:p>
        </w:tc>
        <w:tc>
          <w:tcPr>
            <w:tcW w:w="378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F6EAD0" w14:textId="02CF7FD0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 xml:space="preserve">     </w:t>
            </w:r>
            <w:proofErr w:type="gramStart"/>
            <w:r w:rsidRPr="004D3B34">
              <w:rPr>
                <w:rFonts w:ascii="Arial" w:eastAsia="Times New Roman" w:hAnsi="Arial" w:cs="Arial"/>
              </w:rPr>
              <w:t>t(</w:t>
            </w:r>
            <w:proofErr w:type="gramEnd"/>
            <w:r w:rsidRPr="004D3B34">
              <w:rPr>
                <w:rFonts w:ascii="Arial" w:eastAsia="Times New Roman" w:hAnsi="Arial" w:cs="Arial"/>
              </w:rPr>
              <w:t>25.38) = .57, p = .57, d = .17</w:t>
            </w:r>
          </w:p>
        </w:tc>
      </w:tr>
      <w:tr w:rsidR="004D3B34" w:rsidRPr="004D3B34" w14:paraId="590AEA62" w14:textId="77777777" w:rsidTr="00EE594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85F2C" w14:textId="77777777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Education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804EF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17.38 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21886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2.2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37C08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14.4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A3751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2.86 </w:t>
            </w:r>
          </w:p>
        </w:tc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82BF3" w14:textId="1ACCDFAD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 xml:space="preserve">     </w:t>
            </w:r>
            <w:proofErr w:type="gramStart"/>
            <w:r w:rsidRPr="004D3B34">
              <w:rPr>
                <w:rFonts w:ascii="Arial" w:eastAsia="Times New Roman" w:hAnsi="Arial" w:cs="Arial"/>
              </w:rPr>
              <w:t>t(</w:t>
            </w:r>
            <w:proofErr w:type="gramEnd"/>
            <w:r w:rsidRPr="004D3B34">
              <w:rPr>
                <w:rFonts w:ascii="Arial" w:eastAsia="Times New Roman" w:hAnsi="Arial" w:cs="Arial"/>
              </w:rPr>
              <w:t>24.33) = 3.83, p = .001*, d = 1.11 </w:t>
            </w:r>
          </w:p>
        </w:tc>
      </w:tr>
      <w:tr w:rsidR="004D3B34" w:rsidRPr="004D3B34" w14:paraId="7FA7D4A3" w14:textId="77777777" w:rsidTr="00EE594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E9B07" w14:textId="77777777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TPS (Months)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E24D3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90.4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77EDA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77.6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A66FB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68.3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99B4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48.40 </w:t>
            </w:r>
          </w:p>
        </w:tc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6692" w14:textId="7521C2B1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 xml:space="preserve">     </w:t>
            </w:r>
            <w:proofErr w:type="gramStart"/>
            <w:r w:rsidRPr="004D3B34">
              <w:rPr>
                <w:rFonts w:ascii="Arial" w:eastAsia="Times New Roman" w:hAnsi="Arial" w:cs="Arial"/>
              </w:rPr>
              <w:t>t(</w:t>
            </w:r>
            <w:proofErr w:type="gramEnd"/>
            <w:r w:rsidRPr="004D3B34">
              <w:rPr>
                <w:rFonts w:ascii="Arial" w:eastAsia="Times New Roman" w:hAnsi="Arial" w:cs="Arial"/>
              </w:rPr>
              <w:t>46.94) = 1.31, p = .20, d = .38</w:t>
            </w:r>
          </w:p>
        </w:tc>
      </w:tr>
      <w:tr w:rsidR="004D3B34" w:rsidRPr="004D3B34" w14:paraId="4E98161A" w14:textId="77777777" w:rsidTr="00EE594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957D1B" w14:textId="77777777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WAB-AQ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ED5371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75.96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A6FFB4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17.50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DAC5435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70.26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2781D1" w14:textId="77777777" w:rsidR="00EE55C7" w:rsidRPr="004D3B34" w:rsidRDefault="00EE55C7" w:rsidP="00EE55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>25.40 </w:t>
            </w:r>
          </w:p>
        </w:tc>
        <w:tc>
          <w:tcPr>
            <w:tcW w:w="378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54A057" w14:textId="0150FB7F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D3B34">
              <w:rPr>
                <w:rFonts w:ascii="Arial" w:eastAsia="Times New Roman" w:hAnsi="Arial" w:cs="Arial"/>
              </w:rPr>
              <w:t xml:space="preserve">     </w:t>
            </w:r>
            <w:proofErr w:type="gramStart"/>
            <w:r w:rsidRPr="004D3B34">
              <w:rPr>
                <w:rFonts w:ascii="Arial" w:eastAsia="Times New Roman" w:hAnsi="Arial" w:cs="Arial"/>
              </w:rPr>
              <w:t>t(</w:t>
            </w:r>
            <w:proofErr w:type="gramEnd"/>
            <w:r w:rsidRPr="004D3B34">
              <w:rPr>
                <w:rFonts w:ascii="Arial" w:eastAsia="Times New Roman" w:hAnsi="Arial" w:cs="Arial"/>
              </w:rPr>
              <w:t>22.58) = .85, p = .41, d =.24 </w:t>
            </w:r>
          </w:p>
        </w:tc>
      </w:tr>
      <w:tr w:rsidR="00EE55C7" w:rsidRPr="004D3B34" w14:paraId="7F465D5E" w14:textId="77777777" w:rsidTr="003C6E3E">
        <w:trPr>
          <w:trHeight w:val="300"/>
        </w:trPr>
        <w:tc>
          <w:tcPr>
            <w:tcW w:w="10170" w:type="dxa"/>
            <w:gridSpan w:val="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37F1B1" w14:textId="77777777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4D3B34">
              <w:rPr>
                <w:rFonts w:ascii="Arial" w:eastAsia="Times New Roman" w:hAnsi="Arial" w:cs="Arial"/>
                <w:sz w:val="20"/>
                <w:szCs w:val="20"/>
              </w:rPr>
              <w:t>*Significant at p &lt;.05</w:t>
            </w:r>
          </w:p>
          <w:p w14:paraId="0900D05E" w14:textId="2D37FE10" w:rsidR="00EE55C7" w:rsidRPr="004D3B34" w:rsidRDefault="00EE55C7" w:rsidP="00EE55C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4D3B34">
              <w:rPr>
                <w:rFonts w:ascii="Arial" w:eastAsia="Times New Roman" w:hAnsi="Arial" w:cs="Arial"/>
                <w:sz w:val="20"/>
                <w:szCs w:val="20"/>
              </w:rPr>
              <w:t>TPS = time post stroke</w:t>
            </w:r>
          </w:p>
        </w:tc>
      </w:tr>
    </w:tbl>
    <w:p w14:paraId="5F592D7A" w14:textId="59144DAD" w:rsidR="00267C57" w:rsidRPr="004D3B34" w:rsidRDefault="00267C57" w:rsidP="00267C57">
      <w:pPr>
        <w:spacing w:after="0" w:line="240" w:lineRule="auto"/>
        <w:textAlignment w:val="baseline"/>
        <w:rPr>
          <w:rFonts w:ascii="Arial" w:eastAsia="Times New Roman" w:hAnsi="Arial" w:cs="Arial"/>
        </w:rPr>
      </w:pPr>
      <w:bookmarkStart w:id="0" w:name="_GoBack"/>
      <w:bookmarkEnd w:id="0"/>
    </w:p>
    <w:p w14:paraId="752B73AD" w14:textId="255EA60D" w:rsidR="00EE5947" w:rsidRPr="004D3B34" w:rsidRDefault="00EE5947" w:rsidP="00267C57">
      <w:pPr>
        <w:spacing w:after="0" w:line="240" w:lineRule="auto"/>
        <w:textAlignment w:val="baseline"/>
        <w:rPr>
          <w:rFonts w:ascii="Arial" w:eastAsia="Times New Roman" w:hAnsi="Arial" w:cs="Arial"/>
        </w:rPr>
      </w:pPr>
    </w:p>
    <w:p w14:paraId="3B150D3A" w14:textId="77777777" w:rsidR="00A53351" w:rsidRPr="004D3B34" w:rsidRDefault="00A53351" w:rsidP="00267C57">
      <w:pPr>
        <w:spacing w:after="0" w:line="240" w:lineRule="auto"/>
        <w:textAlignment w:val="baseline"/>
        <w:rPr>
          <w:rFonts w:ascii="Arial" w:eastAsia="Times New Roman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510"/>
        <w:gridCol w:w="1350"/>
        <w:gridCol w:w="1260"/>
        <w:gridCol w:w="4050"/>
      </w:tblGrid>
      <w:tr w:rsidR="004D3B34" w:rsidRPr="004D3B34" w14:paraId="00C87309" w14:textId="77777777" w:rsidTr="005E6D30">
        <w:tc>
          <w:tcPr>
            <w:tcW w:w="10170" w:type="dxa"/>
            <w:gridSpan w:val="4"/>
          </w:tcPr>
          <w:p w14:paraId="71C3739F" w14:textId="77777777" w:rsidR="00EE5947" w:rsidRPr="004D3B34" w:rsidRDefault="00EE5947">
            <w:pPr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  <w:b/>
                <w:bCs/>
              </w:rPr>
              <w:t xml:space="preserve">Supplementary Table </w:t>
            </w:r>
            <w:r w:rsidR="00AE2132" w:rsidRPr="004D3B34">
              <w:rPr>
                <w:rFonts w:ascii="Arial" w:hAnsi="Arial" w:cs="Arial"/>
                <w:b/>
                <w:bCs/>
              </w:rPr>
              <w:t>2</w:t>
            </w:r>
            <w:r w:rsidRPr="004D3B34">
              <w:rPr>
                <w:rFonts w:ascii="Arial" w:hAnsi="Arial" w:cs="Arial"/>
                <w:b/>
                <w:bCs/>
              </w:rPr>
              <w:t>.</w:t>
            </w:r>
            <w:r w:rsidRPr="004D3B34">
              <w:rPr>
                <w:rFonts w:ascii="Arial" w:hAnsi="Arial" w:cs="Arial"/>
              </w:rPr>
              <w:t xml:space="preserve"> Variance components from </w:t>
            </w:r>
            <w:r w:rsidR="00E1653D" w:rsidRPr="004D3B34">
              <w:rPr>
                <w:rFonts w:ascii="Arial" w:hAnsi="Arial" w:cs="Arial"/>
              </w:rPr>
              <w:t>unconditional</w:t>
            </w:r>
            <w:r w:rsidRPr="004D3B34">
              <w:rPr>
                <w:rFonts w:ascii="Arial" w:hAnsi="Arial" w:cs="Arial"/>
              </w:rPr>
              <w:t xml:space="preserve"> mixed-effects model partitioning variability into between-participant, between-site, and within-participant sources.</w:t>
            </w:r>
          </w:p>
          <w:p w14:paraId="48D7258D" w14:textId="41229E91" w:rsidR="005E6D30" w:rsidRPr="004D3B34" w:rsidRDefault="005E6D30">
            <w:pPr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RT</w:t>
            </w:r>
            <w:r w:rsidRPr="004D3B34">
              <w:rPr>
                <w:rFonts w:ascii="Arial" w:hAnsi="Arial" w:cs="Arial"/>
                <w:vertAlign w:val="subscript"/>
              </w:rPr>
              <w:t>Log</w:t>
            </w:r>
            <w:r w:rsidRPr="004D3B34">
              <w:rPr>
                <w:rFonts w:ascii="Arial" w:hAnsi="Arial" w:cs="Arial"/>
              </w:rPr>
              <w:t xml:space="preserve"> ~ 1 + (1|subject) + (1|site)</w:t>
            </w:r>
          </w:p>
        </w:tc>
      </w:tr>
      <w:tr w:rsidR="004D3B34" w:rsidRPr="004D3B34" w14:paraId="3583FC45" w14:textId="77777777" w:rsidTr="005E6D30">
        <w:tc>
          <w:tcPr>
            <w:tcW w:w="3510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24F1C776" w14:textId="22CAD9BF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7DAD44" w14:textId="73412B5F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Variance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6D0645" w14:textId="2C6389E2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SD</w:t>
            </w:r>
          </w:p>
        </w:tc>
        <w:tc>
          <w:tcPr>
            <w:tcW w:w="4050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5B967143" w14:textId="680603F5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ICC</w:t>
            </w:r>
          </w:p>
        </w:tc>
      </w:tr>
      <w:tr w:rsidR="004D3B34" w:rsidRPr="004D3B34" w14:paraId="4402B2BE" w14:textId="77777777" w:rsidTr="005E6D30">
        <w:tc>
          <w:tcPr>
            <w:tcW w:w="3510" w:type="dxa"/>
            <w:tcBorders>
              <w:top w:val="single" w:sz="6" w:space="0" w:color="auto"/>
              <w:bottom w:val="nil"/>
              <w:right w:val="nil"/>
            </w:tcBorders>
          </w:tcPr>
          <w:p w14:paraId="2371B03F" w14:textId="5DAA52E6" w:rsidR="00EE5947" w:rsidRPr="004D3B34" w:rsidRDefault="00EE5947">
            <w:pPr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Participant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8317CF" w14:textId="67054B0B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.19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353F82" w14:textId="10715FAD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.43</w:t>
            </w:r>
          </w:p>
        </w:tc>
        <w:tc>
          <w:tcPr>
            <w:tcW w:w="4050" w:type="dxa"/>
            <w:tcBorders>
              <w:top w:val="single" w:sz="6" w:space="0" w:color="auto"/>
              <w:left w:val="nil"/>
              <w:bottom w:val="nil"/>
            </w:tcBorders>
          </w:tcPr>
          <w:p w14:paraId="48D239DD" w14:textId="0808DCD4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.62</w:t>
            </w:r>
          </w:p>
        </w:tc>
      </w:tr>
      <w:tr w:rsidR="004D3B34" w:rsidRPr="004D3B34" w14:paraId="4CAF559D" w14:textId="77777777" w:rsidTr="005E6D30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36900C99" w14:textId="289A7F61" w:rsidR="00EE5947" w:rsidRPr="004D3B34" w:rsidRDefault="00EE5947">
            <w:pPr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S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4020CC" w14:textId="26E4DCAC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371C6E" w14:textId="572D4247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.2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5F4A9E7F" w14:textId="7AEF5E5C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.17</w:t>
            </w:r>
          </w:p>
        </w:tc>
      </w:tr>
      <w:tr w:rsidR="00EE5947" w:rsidRPr="004D3B34" w14:paraId="61660A2F" w14:textId="77777777" w:rsidTr="005E6D30">
        <w:tc>
          <w:tcPr>
            <w:tcW w:w="3510" w:type="dxa"/>
            <w:tcBorders>
              <w:top w:val="nil"/>
              <w:right w:val="nil"/>
            </w:tcBorders>
          </w:tcPr>
          <w:p w14:paraId="7D743BF4" w14:textId="36D0C3AF" w:rsidR="00EE5947" w:rsidRPr="004D3B34" w:rsidRDefault="00EE5947">
            <w:pPr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 xml:space="preserve">Residual (within participant)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F2CEA43" w14:textId="4BD73A07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.0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923F877" w14:textId="631DF2CA" w:rsidR="00EE5947" w:rsidRPr="004D3B34" w:rsidRDefault="00EE5947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.25</w:t>
            </w:r>
          </w:p>
        </w:tc>
        <w:tc>
          <w:tcPr>
            <w:tcW w:w="4050" w:type="dxa"/>
            <w:tcBorders>
              <w:top w:val="nil"/>
              <w:left w:val="nil"/>
            </w:tcBorders>
          </w:tcPr>
          <w:p w14:paraId="63FFA4E6" w14:textId="477E6A2D" w:rsidR="00EE5947" w:rsidRPr="004D3B34" w:rsidRDefault="00AE2132" w:rsidP="00EE5947">
            <w:pPr>
              <w:jc w:val="center"/>
              <w:rPr>
                <w:rFonts w:ascii="Arial" w:hAnsi="Arial" w:cs="Arial"/>
              </w:rPr>
            </w:pPr>
            <w:r w:rsidRPr="004D3B34">
              <w:rPr>
                <w:rFonts w:ascii="Arial" w:hAnsi="Arial" w:cs="Arial"/>
              </w:rPr>
              <w:t>--</w:t>
            </w:r>
          </w:p>
        </w:tc>
      </w:tr>
    </w:tbl>
    <w:p w14:paraId="52236D3E" w14:textId="77777777" w:rsidR="00A53351" w:rsidRPr="004D3B34" w:rsidRDefault="00A53351" w:rsidP="00A53351">
      <w:pPr>
        <w:spacing w:after="0" w:line="240" w:lineRule="auto"/>
        <w:rPr>
          <w:rFonts w:ascii="Arial" w:hAnsi="Arial" w:cs="Arial"/>
        </w:rPr>
      </w:pPr>
    </w:p>
    <w:p w14:paraId="347C824F" w14:textId="77777777" w:rsidR="00A53351" w:rsidRDefault="00A53351" w:rsidP="00A53351">
      <w:pPr>
        <w:spacing w:after="0" w:line="240" w:lineRule="auto"/>
        <w:rPr>
          <w:rFonts w:ascii="Arial" w:hAnsi="Arial" w:cs="Arial"/>
        </w:rPr>
      </w:pPr>
    </w:p>
    <w:tbl>
      <w:tblPr>
        <w:tblpPr w:leftFromText="180" w:rightFromText="180" w:vertAnchor="page" w:horzAnchor="margin" w:tblpY="7150"/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20"/>
        <w:gridCol w:w="1260"/>
        <w:gridCol w:w="990"/>
        <w:gridCol w:w="1080"/>
        <w:gridCol w:w="1350"/>
      </w:tblGrid>
      <w:tr w:rsidR="00A53351" w:rsidRPr="00267C57" w14:paraId="3E3A5331" w14:textId="77777777" w:rsidTr="0081707E">
        <w:trPr>
          <w:trHeight w:val="300"/>
        </w:trPr>
        <w:tc>
          <w:tcPr>
            <w:tcW w:w="7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FF302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  <w:b/>
                <w:bCs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</w:rPr>
              <w:t>3</w:t>
            </w:r>
            <w:r w:rsidRPr="00267C57">
              <w:rPr>
                <w:rFonts w:ascii="Arial" w:eastAsia="Times New Roman" w:hAnsi="Arial" w:cs="Arial"/>
                <w:b/>
                <w:bCs/>
              </w:rPr>
              <w:t xml:space="preserve">. </w:t>
            </w:r>
            <w:r w:rsidRPr="00267C57">
              <w:rPr>
                <w:rFonts w:ascii="Arial" w:eastAsia="Times New Roman" w:hAnsi="Arial" w:cs="Arial"/>
              </w:rPr>
              <w:t>Pairwise comparisons for the fixed effect of aphasia severity from the LMER model.</w:t>
            </w:r>
          </w:p>
        </w:tc>
      </w:tr>
      <w:tr w:rsidR="00A53351" w:rsidRPr="00267C57" w14:paraId="745A5509" w14:textId="77777777" w:rsidTr="0081707E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652DE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7F60735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267C57">
              <w:rPr>
                <w:rFonts w:ascii="Arial" w:eastAsia="Times New Roman" w:hAnsi="Arial" w:cs="Arial"/>
                <w:i/>
                <w:iCs/>
              </w:rPr>
              <w:t>B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47F600F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267C57">
              <w:rPr>
                <w:rFonts w:ascii="Arial" w:eastAsia="Times New Roman" w:hAnsi="Arial" w:cs="Arial"/>
                <w:i/>
                <w:iCs/>
              </w:rPr>
              <w:t>SE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594F730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267C57">
              <w:rPr>
                <w:rFonts w:ascii="Arial" w:eastAsia="Times New Roman" w:hAnsi="Arial" w:cs="Arial"/>
                <w:i/>
                <w:iCs/>
              </w:rPr>
              <w:t>t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EDBE12E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267C57">
              <w:rPr>
                <w:rFonts w:ascii="Arial" w:eastAsia="Times New Roman" w:hAnsi="Arial" w:cs="Arial"/>
                <w:i/>
                <w:iCs/>
              </w:rPr>
              <w:t>p</w:t>
            </w:r>
          </w:p>
        </w:tc>
      </w:tr>
      <w:tr w:rsidR="00A53351" w:rsidRPr="00267C57" w14:paraId="069292F0" w14:textId="77777777" w:rsidTr="0081707E">
        <w:trPr>
          <w:trHeight w:val="2523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D245E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Control vs. Latent</w:t>
            </w:r>
          </w:p>
          <w:p w14:paraId="03E90BC9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Control vs. Mild</w:t>
            </w:r>
          </w:p>
          <w:p w14:paraId="1E75C522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Control vs. Moderate</w:t>
            </w:r>
          </w:p>
          <w:p w14:paraId="27187C26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Control vs. Severe</w:t>
            </w:r>
          </w:p>
          <w:p w14:paraId="715F8CA0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Latent vs. Mild</w:t>
            </w:r>
          </w:p>
          <w:p w14:paraId="79A2D99F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Latent vs. Moderate</w:t>
            </w:r>
          </w:p>
          <w:p w14:paraId="7783A092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Latent vs. Severe</w:t>
            </w:r>
          </w:p>
          <w:p w14:paraId="0FB3EBF7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Mild vs. Moderate</w:t>
            </w:r>
          </w:p>
          <w:p w14:paraId="04701E01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Mild vs. Severe</w:t>
            </w:r>
          </w:p>
          <w:p w14:paraId="5C3BB379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Moderate vs. Severe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</w:tcPr>
          <w:p w14:paraId="7961221D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-.35</w:t>
            </w:r>
          </w:p>
          <w:p w14:paraId="1E66A7BA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-.15</w:t>
            </w:r>
          </w:p>
          <w:p w14:paraId="633D4157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-.49</w:t>
            </w:r>
          </w:p>
          <w:p w14:paraId="40009E57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-.91</w:t>
            </w:r>
          </w:p>
          <w:p w14:paraId="72C7537B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20</w:t>
            </w:r>
          </w:p>
          <w:p w14:paraId="63DA9AC1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-.14</w:t>
            </w:r>
          </w:p>
          <w:p w14:paraId="546FCEBB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-.56</w:t>
            </w:r>
          </w:p>
          <w:p w14:paraId="605AB5FF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-.34</w:t>
            </w:r>
          </w:p>
          <w:p w14:paraId="1304DE37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-.75</w:t>
            </w:r>
          </w:p>
          <w:p w14:paraId="3CCDB102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-.41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</w:tcPr>
          <w:p w14:paraId="3A0C6914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15</w:t>
            </w:r>
          </w:p>
          <w:p w14:paraId="0927E575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11</w:t>
            </w:r>
          </w:p>
          <w:p w14:paraId="5A9A6E07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11</w:t>
            </w:r>
          </w:p>
          <w:p w14:paraId="717BE90B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18</w:t>
            </w:r>
          </w:p>
          <w:p w14:paraId="39A8376B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15</w:t>
            </w:r>
          </w:p>
          <w:p w14:paraId="0562D76C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15</w:t>
            </w:r>
          </w:p>
          <w:p w14:paraId="3BEEEBA7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20</w:t>
            </w:r>
          </w:p>
          <w:p w14:paraId="57D33FF5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11</w:t>
            </w:r>
          </w:p>
          <w:p w14:paraId="5E496F1F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17</w:t>
            </w:r>
          </w:p>
          <w:p w14:paraId="4238DF4A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17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</w:tcPr>
          <w:p w14:paraId="1ADAEA5C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-2.30</w:t>
            </w:r>
          </w:p>
          <w:p w14:paraId="5B5D820B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-1.37</w:t>
            </w:r>
          </w:p>
          <w:p w14:paraId="2D52C9CC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-4.32</w:t>
            </w:r>
          </w:p>
          <w:p w14:paraId="5C145CDE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-5.17</w:t>
            </w:r>
          </w:p>
          <w:p w14:paraId="143B8E9D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1.33</w:t>
            </w:r>
          </w:p>
          <w:p w14:paraId="4BDAC7F8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-.96</w:t>
            </w:r>
          </w:p>
          <w:p w14:paraId="23365202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-2.83</w:t>
            </w:r>
          </w:p>
          <w:p w14:paraId="75F4D331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-3.12</w:t>
            </w:r>
          </w:p>
          <w:p w14:paraId="4C56EF0B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-4.50</w:t>
            </w:r>
          </w:p>
          <w:p w14:paraId="3E1D56BB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67C57">
              <w:rPr>
                <w:rFonts w:ascii="Arial" w:eastAsia="Times New Roman" w:hAnsi="Arial" w:cs="Arial"/>
                <w:color w:val="000000" w:themeColor="text1"/>
              </w:rPr>
              <w:t>-2.44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</w:tcPr>
          <w:p w14:paraId="069526B1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035*</w:t>
            </w:r>
          </w:p>
          <w:p w14:paraId="22FA1737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21</w:t>
            </w:r>
          </w:p>
          <w:p w14:paraId="6F595452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&lt; .001*</w:t>
            </w:r>
          </w:p>
          <w:p w14:paraId="5104C899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&lt; .001*</w:t>
            </w:r>
          </w:p>
          <w:p w14:paraId="3F906455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21</w:t>
            </w:r>
          </w:p>
          <w:p w14:paraId="2165E70C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34</w:t>
            </w:r>
          </w:p>
          <w:p w14:paraId="5D5D8CDA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01</w:t>
            </w:r>
          </w:p>
          <w:p w14:paraId="68F16AB3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007*</w:t>
            </w:r>
          </w:p>
          <w:p w14:paraId="10973743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&lt; .001*</w:t>
            </w:r>
          </w:p>
          <w:p w14:paraId="142FBDD7" w14:textId="77777777" w:rsidR="00A53351" w:rsidRPr="00267C57" w:rsidRDefault="00A53351" w:rsidP="008170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C57">
              <w:rPr>
                <w:rFonts w:ascii="Arial" w:eastAsia="Times New Roman" w:hAnsi="Arial" w:cs="Arial"/>
              </w:rPr>
              <w:t>.03*</w:t>
            </w:r>
          </w:p>
        </w:tc>
      </w:tr>
      <w:tr w:rsidR="00A53351" w:rsidRPr="00267C57" w14:paraId="00BB1D46" w14:textId="77777777" w:rsidTr="0081707E">
        <w:trPr>
          <w:trHeight w:val="336"/>
        </w:trPr>
        <w:tc>
          <w:tcPr>
            <w:tcW w:w="7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BACA5" w14:textId="77777777" w:rsidR="00A53351" w:rsidRPr="00267C57" w:rsidRDefault="00A53351" w:rsidP="008170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67C57">
              <w:rPr>
                <w:rFonts w:ascii="Arial" w:hAnsi="Arial" w:cs="Arial"/>
              </w:rPr>
              <w:t xml:space="preserve">*Significant </w:t>
            </w:r>
            <w:r w:rsidRPr="00267C57">
              <w:rPr>
                <w:rFonts w:ascii="Arial" w:hAnsi="Arial" w:cs="Arial"/>
                <w:i/>
                <w:iCs/>
              </w:rPr>
              <w:t>p &lt;</w:t>
            </w:r>
            <w:r w:rsidRPr="00267C57">
              <w:rPr>
                <w:rFonts w:ascii="Arial" w:hAnsi="Arial" w:cs="Arial"/>
              </w:rPr>
              <w:t xml:space="preserve"> .05</w:t>
            </w:r>
          </w:p>
        </w:tc>
      </w:tr>
    </w:tbl>
    <w:p w14:paraId="12A320F1" w14:textId="3422C216" w:rsidR="00267C57" w:rsidRPr="00267C57" w:rsidRDefault="00267C57" w:rsidP="00A5335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1342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6391"/>
        <w:gridCol w:w="902"/>
        <w:gridCol w:w="767"/>
        <w:gridCol w:w="986"/>
        <w:gridCol w:w="1693"/>
        <w:gridCol w:w="985"/>
      </w:tblGrid>
      <w:tr w:rsidR="00093FA7" w:rsidRPr="00267C57" w14:paraId="0A585D15" w14:textId="77777777" w:rsidTr="00093FA7">
        <w:tc>
          <w:tcPr>
            <w:tcW w:w="1342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F786F73" w14:textId="131921ED" w:rsidR="00093FA7" w:rsidRPr="00267C57" w:rsidRDefault="00093FA7" w:rsidP="00093FA7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  <w:b/>
                <w:bCs/>
              </w:rPr>
              <w:lastRenderedPageBreak/>
              <w:t xml:space="preserve">Supplementary Table </w:t>
            </w:r>
            <w:r w:rsidR="00AE2132">
              <w:rPr>
                <w:rFonts w:ascii="Arial" w:hAnsi="Arial" w:cs="Arial"/>
                <w:b/>
                <w:bCs/>
              </w:rPr>
              <w:t>4</w:t>
            </w:r>
            <w:r w:rsidRPr="00267C57">
              <w:rPr>
                <w:rFonts w:ascii="Arial" w:hAnsi="Arial" w:cs="Arial"/>
                <w:b/>
                <w:bCs/>
              </w:rPr>
              <w:t>.</w:t>
            </w:r>
            <w:r w:rsidRPr="00267C57">
              <w:rPr>
                <w:rFonts w:ascii="Arial" w:hAnsi="Arial" w:cs="Arial"/>
              </w:rPr>
              <w:t xml:space="preserve"> Full model results for the mediation model.</w:t>
            </w:r>
          </w:p>
        </w:tc>
      </w:tr>
      <w:tr w:rsidR="00572C2F" w:rsidRPr="00267C57" w14:paraId="68A7EC17" w14:textId="77777777" w:rsidTr="00507F54">
        <w:tc>
          <w:tcPr>
            <w:tcW w:w="1704" w:type="dxa"/>
            <w:tcBorders>
              <w:top w:val="single" w:sz="4" w:space="0" w:color="auto"/>
            </w:tcBorders>
          </w:tcPr>
          <w:p w14:paraId="634231AC" w14:textId="2166EBB4" w:rsidR="00572C2F" w:rsidRPr="00267C57" w:rsidRDefault="00572C2F" w:rsidP="00093FA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  <w:tcBorders>
              <w:top w:val="single" w:sz="4" w:space="0" w:color="auto"/>
            </w:tcBorders>
          </w:tcPr>
          <w:p w14:paraId="7D788FA3" w14:textId="77777777" w:rsidR="00572C2F" w:rsidRPr="00267C57" w:rsidRDefault="004D3B34" w:rsidP="00093FA7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Parameter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52B5F99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B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BFF1BF7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SE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4E0B317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β (Std.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7B434375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E7FD1FE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p</w:t>
            </w:r>
          </w:p>
        </w:tc>
      </w:tr>
      <w:tr w:rsidR="00572C2F" w:rsidRPr="00267C57" w14:paraId="523C555A" w14:textId="77777777" w:rsidTr="00507F54">
        <w:tc>
          <w:tcPr>
            <w:tcW w:w="1704" w:type="dxa"/>
          </w:tcPr>
          <w:p w14:paraId="0D192100" w14:textId="54CA3491" w:rsidR="00572C2F" w:rsidRPr="00267C57" w:rsidRDefault="00F80CAC" w:rsidP="00093FA7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 xml:space="preserve">Direct </w:t>
            </w:r>
            <w:r w:rsidR="00814A2D" w:rsidRPr="00267C57">
              <w:rPr>
                <w:rFonts w:ascii="Arial" w:hAnsi="Arial" w:cs="Arial"/>
              </w:rPr>
              <w:t>Effect</w:t>
            </w:r>
          </w:p>
        </w:tc>
        <w:tc>
          <w:tcPr>
            <w:tcW w:w="6391" w:type="dxa"/>
          </w:tcPr>
          <w:p w14:paraId="1813AD08" w14:textId="28021493" w:rsidR="00572C2F" w:rsidRPr="00267C57" w:rsidRDefault="004A060F" w:rsidP="00093FA7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 xml:space="preserve">Alerting → </w:t>
            </w:r>
            <w:r w:rsidR="00093FA7" w:rsidRPr="00267C57">
              <w:rPr>
                <w:rFonts w:ascii="Arial" w:hAnsi="Arial" w:cs="Arial"/>
              </w:rPr>
              <w:t xml:space="preserve">Aphasia Severity </w:t>
            </w:r>
          </w:p>
        </w:tc>
        <w:tc>
          <w:tcPr>
            <w:tcW w:w="902" w:type="dxa"/>
          </w:tcPr>
          <w:p w14:paraId="45E1CFF1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13</w:t>
            </w:r>
          </w:p>
        </w:tc>
        <w:tc>
          <w:tcPr>
            <w:tcW w:w="767" w:type="dxa"/>
          </w:tcPr>
          <w:p w14:paraId="02F327B2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25</w:t>
            </w:r>
          </w:p>
        </w:tc>
        <w:tc>
          <w:tcPr>
            <w:tcW w:w="986" w:type="dxa"/>
          </w:tcPr>
          <w:p w14:paraId="454694A8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75</w:t>
            </w:r>
          </w:p>
        </w:tc>
        <w:tc>
          <w:tcPr>
            <w:tcW w:w="1693" w:type="dxa"/>
          </w:tcPr>
          <w:p w14:paraId="3FC1C554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39, 0.059</w:t>
            </w:r>
          </w:p>
        </w:tc>
        <w:tc>
          <w:tcPr>
            <w:tcW w:w="985" w:type="dxa"/>
          </w:tcPr>
          <w:p w14:paraId="07BBFF43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593</w:t>
            </w:r>
          </w:p>
        </w:tc>
      </w:tr>
      <w:tr w:rsidR="00572C2F" w:rsidRPr="00267C57" w14:paraId="7FD7A8CB" w14:textId="77777777" w:rsidTr="00507F54">
        <w:tc>
          <w:tcPr>
            <w:tcW w:w="1704" w:type="dxa"/>
          </w:tcPr>
          <w:p w14:paraId="6FA33762" w14:textId="77777777" w:rsidR="00572C2F" w:rsidRPr="00267C57" w:rsidRDefault="00572C2F" w:rsidP="00093FA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639094B3" w14:textId="3E719F89" w:rsidR="00572C2F" w:rsidRPr="00507F54" w:rsidRDefault="004A060F" w:rsidP="00093FA7">
            <w:pPr>
              <w:spacing w:after="0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 xml:space="preserve">Orienting → </w:t>
            </w:r>
            <w:r w:rsidR="00093FA7" w:rsidRPr="00507F54">
              <w:rPr>
                <w:rFonts w:ascii="Arial" w:hAnsi="Arial" w:cs="Arial"/>
                <w:b/>
                <w:bCs/>
              </w:rPr>
              <w:t xml:space="preserve">Aphasia Severity </w:t>
            </w:r>
          </w:p>
        </w:tc>
        <w:tc>
          <w:tcPr>
            <w:tcW w:w="902" w:type="dxa"/>
          </w:tcPr>
          <w:p w14:paraId="3CA578A9" w14:textId="77777777" w:rsidR="00572C2F" w:rsidRPr="00507F54" w:rsidRDefault="004D3B34" w:rsidP="00093FA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77</w:t>
            </w:r>
          </w:p>
        </w:tc>
        <w:tc>
          <w:tcPr>
            <w:tcW w:w="767" w:type="dxa"/>
          </w:tcPr>
          <w:p w14:paraId="3312B8DF" w14:textId="77777777" w:rsidR="00572C2F" w:rsidRPr="00507F54" w:rsidRDefault="004D3B34" w:rsidP="00093FA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22</w:t>
            </w:r>
          </w:p>
        </w:tc>
        <w:tc>
          <w:tcPr>
            <w:tcW w:w="986" w:type="dxa"/>
          </w:tcPr>
          <w:p w14:paraId="704B15CE" w14:textId="77777777" w:rsidR="00572C2F" w:rsidRPr="00507F54" w:rsidRDefault="004D3B34" w:rsidP="00093FA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491</w:t>
            </w:r>
          </w:p>
        </w:tc>
        <w:tc>
          <w:tcPr>
            <w:tcW w:w="1693" w:type="dxa"/>
          </w:tcPr>
          <w:p w14:paraId="0B907507" w14:textId="77777777" w:rsidR="00572C2F" w:rsidRPr="00507F54" w:rsidRDefault="004D3B34" w:rsidP="00093FA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23, 0.111</w:t>
            </w:r>
          </w:p>
        </w:tc>
        <w:tc>
          <w:tcPr>
            <w:tcW w:w="985" w:type="dxa"/>
          </w:tcPr>
          <w:p w14:paraId="3FE64451" w14:textId="25834DF0" w:rsidR="00572C2F" w:rsidRPr="00507F54" w:rsidRDefault="004D3B34" w:rsidP="00093FA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.001*</w:t>
            </w:r>
          </w:p>
        </w:tc>
      </w:tr>
      <w:tr w:rsidR="00572C2F" w:rsidRPr="00267C57" w14:paraId="4589A4D7" w14:textId="77777777" w:rsidTr="00507F54">
        <w:tc>
          <w:tcPr>
            <w:tcW w:w="1704" w:type="dxa"/>
          </w:tcPr>
          <w:p w14:paraId="0F737DFE" w14:textId="77777777" w:rsidR="00572C2F" w:rsidRPr="00267C57" w:rsidRDefault="00572C2F" w:rsidP="00093FA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5CB531B1" w14:textId="695A0B55" w:rsidR="00572C2F" w:rsidRPr="00507F54" w:rsidRDefault="004A060F" w:rsidP="00093FA7">
            <w:pPr>
              <w:spacing w:after="0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 xml:space="preserve">Executive Control → </w:t>
            </w:r>
            <w:r w:rsidR="00093FA7" w:rsidRPr="00507F54">
              <w:rPr>
                <w:rFonts w:ascii="Arial" w:hAnsi="Arial" w:cs="Arial"/>
                <w:b/>
                <w:bCs/>
              </w:rPr>
              <w:t xml:space="preserve">Aphasia Severity </w:t>
            </w:r>
          </w:p>
        </w:tc>
        <w:tc>
          <w:tcPr>
            <w:tcW w:w="902" w:type="dxa"/>
          </w:tcPr>
          <w:p w14:paraId="2E404AE3" w14:textId="77777777" w:rsidR="00572C2F" w:rsidRPr="00507F54" w:rsidRDefault="004D3B34" w:rsidP="00093FA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–0.022</w:t>
            </w:r>
          </w:p>
        </w:tc>
        <w:tc>
          <w:tcPr>
            <w:tcW w:w="767" w:type="dxa"/>
          </w:tcPr>
          <w:p w14:paraId="7385BC68" w14:textId="77777777" w:rsidR="00572C2F" w:rsidRPr="00507F54" w:rsidRDefault="004D3B34" w:rsidP="00093FA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10</w:t>
            </w:r>
          </w:p>
        </w:tc>
        <w:tc>
          <w:tcPr>
            <w:tcW w:w="986" w:type="dxa"/>
          </w:tcPr>
          <w:p w14:paraId="6C99C8BB" w14:textId="77777777" w:rsidR="00572C2F" w:rsidRPr="00507F54" w:rsidRDefault="004D3B34" w:rsidP="00093FA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–0.382</w:t>
            </w:r>
          </w:p>
        </w:tc>
        <w:tc>
          <w:tcPr>
            <w:tcW w:w="1693" w:type="dxa"/>
          </w:tcPr>
          <w:p w14:paraId="62B69DF3" w14:textId="77777777" w:rsidR="00572C2F" w:rsidRPr="00507F54" w:rsidRDefault="004D3B34" w:rsidP="00093FA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–0.036, –0.002</w:t>
            </w:r>
          </w:p>
        </w:tc>
        <w:tc>
          <w:tcPr>
            <w:tcW w:w="985" w:type="dxa"/>
          </w:tcPr>
          <w:p w14:paraId="12D66266" w14:textId="41E26682" w:rsidR="00572C2F" w:rsidRPr="00507F54" w:rsidRDefault="004D3B34" w:rsidP="00093FA7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.019*</w:t>
            </w:r>
          </w:p>
        </w:tc>
      </w:tr>
      <w:tr w:rsidR="00572C2F" w:rsidRPr="00267C57" w14:paraId="0891A312" w14:textId="77777777" w:rsidTr="00507F54">
        <w:tc>
          <w:tcPr>
            <w:tcW w:w="1704" w:type="dxa"/>
          </w:tcPr>
          <w:p w14:paraId="3A8323E3" w14:textId="77777777" w:rsidR="00572C2F" w:rsidRPr="00267C57" w:rsidRDefault="00572C2F" w:rsidP="00093FA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540488CA" w14:textId="64AA03A0" w:rsidR="00572C2F" w:rsidRPr="00267C57" w:rsidRDefault="004A060F" w:rsidP="00093FA7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 xml:space="preserve">Alerting → </w:t>
            </w:r>
            <w:r w:rsidR="00093FA7" w:rsidRPr="00267C57">
              <w:rPr>
                <w:rFonts w:ascii="Arial" w:hAnsi="Arial" w:cs="Arial"/>
              </w:rPr>
              <w:t xml:space="preserve">Canonical Efficiency </w:t>
            </w:r>
          </w:p>
        </w:tc>
        <w:tc>
          <w:tcPr>
            <w:tcW w:w="902" w:type="dxa"/>
          </w:tcPr>
          <w:p w14:paraId="4D00989B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4</w:t>
            </w:r>
          </w:p>
        </w:tc>
        <w:tc>
          <w:tcPr>
            <w:tcW w:w="767" w:type="dxa"/>
          </w:tcPr>
          <w:p w14:paraId="2AEB4960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2</w:t>
            </w:r>
          </w:p>
        </w:tc>
        <w:tc>
          <w:tcPr>
            <w:tcW w:w="986" w:type="dxa"/>
          </w:tcPr>
          <w:p w14:paraId="1F6AC444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237</w:t>
            </w:r>
          </w:p>
        </w:tc>
        <w:tc>
          <w:tcPr>
            <w:tcW w:w="1693" w:type="dxa"/>
          </w:tcPr>
          <w:p w14:paraId="5DF816C1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7, 0.001</w:t>
            </w:r>
          </w:p>
        </w:tc>
        <w:tc>
          <w:tcPr>
            <w:tcW w:w="985" w:type="dxa"/>
          </w:tcPr>
          <w:p w14:paraId="118DD0D8" w14:textId="4E90B2AF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067</w:t>
            </w:r>
          </w:p>
        </w:tc>
      </w:tr>
      <w:tr w:rsidR="00572C2F" w:rsidRPr="00267C57" w14:paraId="3E4B8365" w14:textId="77777777" w:rsidTr="00507F54">
        <w:tc>
          <w:tcPr>
            <w:tcW w:w="1704" w:type="dxa"/>
          </w:tcPr>
          <w:p w14:paraId="5629B0A5" w14:textId="77777777" w:rsidR="00572C2F" w:rsidRPr="00267C57" w:rsidRDefault="00572C2F" w:rsidP="00093FA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186A923F" w14:textId="54C6AB64" w:rsidR="00572C2F" w:rsidRPr="00267C57" w:rsidRDefault="004A060F" w:rsidP="00093FA7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 xml:space="preserve">Orienting → </w:t>
            </w:r>
            <w:r w:rsidR="00093FA7" w:rsidRPr="00267C57">
              <w:rPr>
                <w:rFonts w:ascii="Arial" w:hAnsi="Arial" w:cs="Arial"/>
              </w:rPr>
              <w:t xml:space="preserve">Canonical Efficiency </w:t>
            </w:r>
          </w:p>
        </w:tc>
        <w:tc>
          <w:tcPr>
            <w:tcW w:w="902" w:type="dxa"/>
          </w:tcPr>
          <w:p w14:paraId="4B79285E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1</w:t>
            </w:r>
          </w:p>
        </w:tc>
        <w:tc>
          <w:tcPr>
            <w:tcW w:w="767" w:type="dxa"/>
          </w:tcPr>
          <w:p w14:paraId="020E81CF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2</w:t>
            </w:r>
          </w:p>
        </w:tc>
        <w:tc>
          <w:tcPr>
            <w:tcW w:w="986" w:type="dxa"/>
          </w:tcPr>
          <w:p w14:paraId="019685A5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66</w:t>
            </w:r>
          </w:p>
        </w:tc>
        <w:tc>
          <w:tcPr>
            <w:tcW w:w="1693" w:type="dxa"/>
          </w:tcPr>
          <w:p w14:paraId="0691BB34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5, 0.004</w:t>
            </w:r>
          </w:p>
        </w:tc>
        <w:tc>
          <w:tcPr>
            <w:tcW w:w="985" w:type="dxa"/>
          </w:tcPr>
          <w:p w14:paraId="1FC75D1A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680</w:t>
            </w:r>
          </w:p>
        </w:tc>
      </w:tr>
      <w:tr w:rsidR="00572C2F" w:rsidRPr="00267C57" w14:paraId="4C372C9D" w14:textId="77777777" w:rsidTr="00507F54">
        <w:tc>
          <w:tcPr>
            <w:tcW w:w="1704" w:type="dxa"/>
          </w:tcPr>
          <w:p w14:paraId="71FC9AA5" w14:textId="77777777" w:rsidR="00572C2F" w:rsidRPr="00267C57" w:rsidRDefault="00572C2F" w:rsidP="00093FA7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02C5ADCC" w14:textId="08237EDD" w:rsidR="00572C2F" w:rsidRPr="00267C57" w:rsidRDefault="004A060F" w:rsidP="00093FA7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 xml:space="preserve">Executive Control → </w:t>
            </w:r>
            <w:r w:rsidR="00093FA7" w:rsidRPr="00267C57">
              <w:rPr>
                <w:rFonts w:ascii="Arial" w:hAnsi="Arial" w:cs="Arial"/>
              </w:rPr>
              <w:t xml:space="preserve">Canonical Efficiency </w:t>
            </w:r>
          </w:p>
        </w:tc>
        <w:tc>
          <w:tcPr>
            <w:tcW w:w="902" w:type="dxa"/>
          </w:tcPr>
          <w:p w14:paraId="74A91657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0</w:t>
            </w:r>
          </w:p>
        </w:tc>
        <w:tc>
          <w:tcPr>
            <w:tcW w:w="767" w:type="dxa"/>
          </w:tcPr>
          <w:p w14:paraId="15CB0065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986" w:type="dxa"/>
          </w:tcPr>
          <w:p w14:paraId="27DAE5C1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19</w:t>
            </w:r>
          </w:p>
        </w:tc>
        <w:tc>
          <w:tcPr>
            <w:tcW w:w="1693" w:type="dxa"/>
          </w:tcPr>
          <w:p w14:paraId="13ACE665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1, 0.002</w:t>
            </w:r>
          </w:p>
        </w:tc>
        <w:tc>
          <w:tcPr>
            <w:tcW w:w="985" w:type="dxa"/>
          </w:tcPr>
          <w:p w14:paraId="6B0F7CE4" w14:textId="77777777" w:rsidR="00572C2F" w:rsidRPr="00267C57" w:rsidRDefault="004D3B34" w:rsidP="00093FA7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905</w:t>
            </w:r>
          </w:p>
        </w:tc>
      </w:tr>
      <w:tr w:rsidR="00507F54" w:rsidRPr="00267C57" w14:paraId="6356E05E" w14:textId="77777777" w:rsidTr="00507F54">
        <w:tc>
          <w:tcPr>
            <w:tcW w:w="1704" w:type="dxa"/>
          </w:tcPr>
          <w:p w14:paraId="7BB7718D" w14:textId="77777777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478C2B5A" w14:textId="6EB87BF7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 xml:space="preserve">Alerting → Noncanonical Efficiency </w:t>
            </w:r>
          </w:p>
        </w:tc>
        <w:tc>
          <w:tcPr>
            <w:tcW w:w="902" w:type="dxa"/>
          </w:tcPr>
          <w:p w14:paraId="676802B8" w14:textId="3678AA18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1</w:t>
            </w:r>
          </w:p>
        </w:tc>
        <w:tc>
          <w:tcPr>
            <w:tcW w:w="767" w:type="dxa"/>
          </w:tcPr>
          <w:p w14:paraId="1C3D43AF" w14:textId="4E221BD5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2</w:t>
            </w:r>
          </w:p>
        </w:tc>
        <w:tc>
          <w:tcPr>
            <w:tcW w:w="986" w:type="dxa"/>
          </w:tcPr>
          <w:p w14:paraId="755A4732" w14:textId="0D928E4D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94</w:t>
            </w:r>
          </w:p>
        </w:tc>
        <w:tc>
          <w:tcPr>
            <w:tcW w:w="1693" w:type="dxa"/>
          </w:tcPr>
          <w:p w14:paraId="236A32F7" w14:textId="4A69E43B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5, 0.003</w:t>
            </w:r>
          </w:p>
        </w:tc>
        <w:tc>
          <w:tcPr>
            <w:tcW w:w="985" w:type="dxa"/>
          </w:tcPr>
          <w:p w14:paraId="3C31F37D" w14:textId="5B65977B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559</w:t>
            </w:r>
          </w:p>
        </w:tc>
      </w:tr>
      <w:tr w:rsidR="00507F54" w:rsidRPr="00267C57" w14:paraId="3FB6A78E" w14:textId="77777777" w:rsidTr="00507F54">
        <w:tc>
          <w:tcPr>
            <w:tcW w:w="1704" w:type="dxa"/>
          </w:tcPr>
          <w:p w14:paraId="16EA6DD0" w14:textId="77777777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3A837B1C" w14:textId="637120AC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 xml:space="preserve">Orienting → Noncanonical Efficiency </w:t>
            </w:r>
          </w:p>
        </w:tc>
        <w:tc>
          <w:tcPr>
            <w:tcW w:w="902" w:type="dxa"/>
          </w:tcPr>
          <w:p w14:paraId="6116C400" w14:textId="05FF6245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2</w:t>
            </w:r>
          </w:p>
        </w:tc>
        <w:tc>
          <w:tcPr>
            <w:tcW w:w="767" w:type="dxa"/>
          </w:tcPr>
          <w:p w14:paraId="416A243E" w14:textId="3169A73E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2</w:t>
            </w:r>
          </w:p>
        </w:tc>
        <w:tc>
          <w:tcPr>
            <w:tcW w:w="986" w:type="dxa"/>
          </w:tcPr>
          <w:p w14:paraId="1FFD3C1C" w14:textId="3D41B583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174</w:t>
            </w:r>
          </w:p>
        </w:tc>
        <w:tc>
          <w:tcPr>
            <w:tcW w:w="1693" w:type="dxa"/>
          </w:tcPr>
          <w:p w14:paraId="50F7D2FD" w14:textId="1CDD4114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6, 0.002</w:t>
            </w:r>
          </w:p>
        </w:tc>
        <w:tc>
          <w:tcPr>
            <w:tcW w:w="985" w:type="dxa"/>
          </w:tcPr>
          <w:p w14:paraId="4E66256D" w14:textId="6F16519D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308</w:t>
            </w:r>
          </w:p>
        </w:tc>
      </w:tr>
      <w:tr w:rsidR="00507F54" w:rsidRPr="00267C57" w14:paraId="71E99895" w14:textId="77777777" w:rsidTr="00507F54">
        <w:tc>
          <w:tcPr>
            <w:tcW w:w="1704" w:type="dxa"/>
          </w:tcPr>
          <w:p w14:paraId="5D46CE12" w14:textId="77777777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005C806E" w14:textId="4645DA76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 xml:space="preserve">Executive Control → Noncanonical Efficiency </w:t>
            </w:r>
          </w:p>
        </w:tc>
        <w:tc>
          <w:tcPr>
            <w:tcW w:w="902" w:type="dxa"/>
          </w:tcPr>
          <w:p w14:paraId="77B7A10C" w14:textId="00DAC666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767" w:type="dxa"/>
          </w:tcPr>
          <w:p w14:paraId="5AAA4631" w14:textId="63F9EF40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986" w:type="dxa"/>
          </w:tcPr>
          <w:p w14:paraId="51539F31" w14:textId="065C4CF0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198</w:t>
            </w:r>
          </w:p>
        </w:tc>
        <w:tc>
          <w:tcPr>
            <w:tcW w:w="1693" w:type="dxa"/>
          </w:tcPr>
          <w:p w14:paraId="100EE907" w14:textId="1E00343C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0, 0.003</w:t>
            </w:r>
          </w:p>
        </w:tc>
        <w:tc>
          <w:tcPr>
            <w:tcW w:w="985" w:type="dxa"/>
          </w:tcPr>
          <w:p w14:paraId="270E7D4C" w14:textId="08E0993F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266</w:t>
            </w:r>
          </w:p>
        </w:tc>
      </w:tr>
      <w:tr w:rsidR="00507F54" w:rsidRPr="00267C57" w14:paraId="615E0A2C" w14:textId="77777777" w:rsidTr="00507F54">
        <w:tc>
          <w:tcPr>
            <w:tcW w:w="1704" w:type="dxa"/>
          </w:tcPr>
          <w:p w14:paraId="298F9360" w14:textId="77777777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04159E79" w14:textId="4233A583" w:rsidR="00507F54" w:rsidRPr="00507F54" w:rsidRDefault="00507F54" w:rsidP="00507F54">
            <w:pPr>
              <w:spacing w:after="0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 xml:space="preserve">Aphasia Severity → Canonical Efficiency </w:t>
            </w:r>
          </w:p>
        </w:tc>
        <w:tc>
          <w:tcPr>
            <w:tcW w:w="902" w:type="dxa"/>
          </w:tcPr>
          <w:p w14:paraId="4C6D3E34" w14:textId="5261732C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49</w:t>
            </w:r>
          </w:p>
        </w:tc>
        <w:tc>
          <w:tcPr>
            <w:tcW w:w="767" w:type="dxa"/>
          </w:tcPr>
          <w:p w14:paraId="15F83E37" w14:textId="7F8C3DFD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16</w:t>
            </w:r>
          </w:p>
        </w:tc>
        <w:tc>
          <w:tcPr>
            <w:tcW w:w="986" w:type="dxa"/>
          </w:tcPr>
          <w:p w14:paraId="6F7777FA" w14:textId="42331F6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578</w:t>
            </w:r>
          </w:p>
        </w:tc>
        <w:tc>
          <w:tcPr>
            <w:tcW w:w="1693" w:type="dxa"/>
          </w:tcPr>
          <w:p w14:paraId="5542B445" w14:textId="3E487C13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20, 0.084</w:t>
            </w:r>
          </w:p>
        </w:tc>
        <w:tc>
          <w:tcPr>
            <w:tcW w:w="985" w:type="dxa"/>
          </w:tcPr>
          <w:p w14:paraId="7B0A9E0B" w14:textId="7DCCAD94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.003*</w:t>
            </w:r>
          </w:p>
        </w:tc>
      </w:tr>
      <w:tr w:rsidR="00507F54" w:rsidRPr="00267C57" w14:paraId="352CB985" w14:textId="77777777" w:rsidTr="00507F54">
        <w:tc>
          <w:tcPr>
            <w:tcW w:w="1704" w:type="dxa"/>
          </w:tcPr>
          <w:p w14:paraId="29820B77" w14:textId="77777777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7CFE8DD9" w14:textId="2656639A" w:rsidR="00507F54" w:rsidRPr="00507F54" w:rsidRDefault="00507F54" w:rsidP="00507F54">
            <w:pPr>
              <w:spacing w:after="0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 xml:space="preserve">Aphasia Severity → Noncanonical Efficiency </w:t>
            </w:r>
          </w:p>
        </w:tc>
        <w:tc>
          <w:tcPr>
            <w:tcW w:w="902" w:type="dxa"/>
          </w:tcPr>
          <w:p w14:paraId="4C94B1D2" w14:textId="5B37C52A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39</w:t>
            </w:r>
          </w:p>
        </w:tc>
        <w:tc>
          <w:tcPr>
            <w:tcW w:w="767" w:type="dxa"/>
          </w:tcPr>
          <w:p w14:paraId="7F76A605" w14:textId="0593BB45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15</w:t>
            </w:r>
          </w:p>
        </w:tc>
        <w:tc>
          <w:tcPr>
            <w:tcW w:w="986" w:type="dxa"/>
          </w:tcPr>
          <w:p w14:paraId="05CBFAC4" w14:textId="0F8405D5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509</w:t>
            </w:r>
          </w:p>
        </w:tc>
        <w:tc>
          <w:tcPr>
            <w:tcW w:w="1693" w:type="dxa"/>
          </w:tcPr>
          <w:p w14:paraId="7D5FE8DF" w14:textId="56E085F5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10, 0.071</w:t>
            </w:r>
          </w:p>
        </w:tc>
        <w:tc>
          <w:tcPr>
            <w:tcW w:w="985" w:type="dxa"/>
          </w:tcPr>
          <w:p w14:paraId="6375B1A4" w14:textId="7E7FF013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.012*</w:t>
            </w:r>
          </w:p>
        </w:tc>
      </w:tr>
      <w:tr w:rsidR="00507F54" w:rsidRPr="00267C57" w14:paraId="6E36C1C4" w14:textId="77777777" w:rsidTr="00507F54">
        <w:tc>
          <w:tcPr>
            <w:tcW w:w="1704" w:type="dxa"/>
          </w:tcPr>
          <w:p w14:paraId="6FB935B0" w14:textId="39E602AF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Residual Covariance</w:t>
            </w:r>
          </w:p>
        </w:tc>
        <w:tc>
          <w:tcPr>
            <w:tcW w:w="6391" w:type="dxa"/>
          </w:tcPr>
          <w:p w14:paraId="2F4D9CDF" w14:textId="535D78B9" w:rsidR="00507F54" w:rsidRPr="00507F54" w:rsidRDefault="00507F54" w:rsidP="00507F54">
            <w:pPr>
              <w:spacing w:after="0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Canonical Efficiency ~~ Non-Canonical Efficiency</w:t>
            </w:r>
          </w:p>
        </w:tc>
        <w:tc>
          <w:tcPr>
            <w:tcW w:w="902" w:type="dxa"/>
          </w:tcPr>
          <w:p w14:paraId="4F87DB45" w14:textId="7777777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1.191</w:t>
            </w:r>
          </w:p>
        </w:tc>
        <w:tc>
          <w:tcPr>
            <w:tcW w:w="767" w:type="dxa"/>
          </w:tcPr>
          <w:p w14:paraId="29F3D21D" w14:textId="7777777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336</w:t>
            </w:r>
          </w:p>
        </w:tc>
        <w:tc>
          <w:tcPr>
            <w:tcW w:w="986" w:type="dxa"/>
          </w:tcPr>
          <w:p w14:paraId="09D07988" w14:textId="7777777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660</w:t>
            </w:r>
          </w:p>
        </w:tc>
        <w:tc>
          <w:tcPr>
            <w:tcW w:w="1693" w:type="dxa"/>
          </w:tcPr>
          <w:p w14:paraId="1DD30577" w14:textId="3C3C0904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—</w:t>
            </w:r>
          </w:p>
        </w:tc>
        <w:tc>
          <w:tcPr>
            <w:tcW w:w="985" w:type="dxa"/>
          </w:tcPr>
          <w:p w14:paraId="43855C67" w14:textId="051ED95A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&lt; .001*</w:t>
            </w:r>
          </w:p>
        </w:tc>
      </w:tr>
      <w:tr w:rsidR="00507F54" w:rsidRPr="00267C57" w14:paraId="49031B53" w14:textId="77777777" w:rsidTr="00507F54">
        <w:tc>
          <w:tcPr>
            <w:tcW w:w="1704" w:type="dxa"/>
          </w:tcPr>
          <w:p w14:paraId="45B4810D" w14:textId="1C5B073A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Indirect Effects</w:t>
            </w:r>
          </w:p>
        </w:tc>
        <w:tc>
          <w:tcPr>
            <w:tcW w:w="6391" w:type="dxa"/>
          </w:tcPr>
          <w:p w14:paraId="38C7AB83" w14:textId="6A55610B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Alerting → Aphasia Severity → Canonical Efficiency</w:t>
            </w:r>
          </w:p>
        </w:tc>
        <w:tc>
          <w:tcPr>
            <w:tcW w:w="902" w:type="dxa"/>
          </w:tcPr>
          <w:p w14:paraId="5F0B879F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767" w:type="dxa"/>
          </w:tcPr>
          <w:p w14:paraId="585EC018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986" w:type="dxa"/>
          </w:tcPr>
          <w:p w14:paraId="45FC30AF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44</w:t>
            </w:r>
          </w:p>
        </w:tc>
        <w:tc>
          <w:tcPr>
            <w:tcW w:w="1693" w:type="dxa"/>
          </w:tcPr>
          <w:p w14:paraId="76E48CDA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2, 0.004</w:t>
            </w:r>
          </w:p>
        </w:tc>
        <w:tc>
          <w:tcPr>
            <w:tcW w:w="985" w:type="dxa"/>
          </w:tcPr>
          <w:p w14:paraId="38FC7AE3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639</w:t>
            </w:r>
          </w:p>
        </w:tc>
      </w:tr>
      <w:tr w:rsidR="00507F54" w:rsidRPr="00267C57" w14:paraId="21509E17" w14:textId="77777777" w:rsidTr="00507F54">
        <w:tc>
          <w:tcPr>
            <w:tcW w:w="1704" w:type="dxa"/>
          </w:tcPr>
          <w:p w14:paraId="173C1639" w14:textId="77777777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772D3EBA" w14:textId="4AD8C7DD" w:rsidR="00507F54" w:rsidRPr="00507F54" w:rsidRDefault="00507F54" w:rsidP="00507F54">
            <w:pPr>
              <w:spacing w:after="0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Orienting → Aphasia Severity → Canonical Efficiency</w:t>
            </w:r>
          </w:p>
        </w:tc>
        <w:tc>
          <w:tcPr>
            <w:tcW w:w="902" w:type="dxa"/>
          </w:tcPr>
          <w:p w14:paraId="1DCC645A" w14:textId="7777777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04</w:t>
            </w:r>
          </w:p>
        </w:tc>
        <w:tc>
          <w:tcPr>
            <w:tcW w:w="767" w:type="dxa"/>
          </w:tcPr>
          <w:p w14:paraId="4532910F" w14:textId="7777777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986" w:type="dxa"/>
          </w:tcPr>
          <w:p w14:paraId="3FF3C76A" w14:textId="7777777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284</w:t>
            </w:r>
          </w:p>
        </w:tc>
        <w:tc>
          <w:tcPr>
            <w:tcW w:w="1693" w:type="dxa"/>
          </w:tcPr>
          <w:p w14:paraId="0635F49E" w14:textId="7777777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01, 0.007</w:t>
            </w:r>
          </w:p>
        </w:tc>
        <w:tc>
          <w:tcPr>
            <w:tcW w:w="985" w:type="dxa"/>
          </w:tcPr>
          <w:p w14:paraId="5EF61355" w14:textId="0B851090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.019*</w:t>
            </w:r>
          </w:p>
        </w:tc>
      </w:tr>
      <w:tr w:rsidR="00507F54" w:rsidRPr="00267C57" w14:paraId="6578DDCE" w14:textId="77777777" w:rsidTr="00507F54">
        <w:tc>
          <w:tcPr>
            <w:tcW w:w="1704" w:type="dxa"/>
          </w:tcPr>
          <w:p w14:paraId="2CCD95A6" w14:textId="77777777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65F2CB1B" w14:textId="79784452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Executive Control → Aphasia Severity → Canonical Efficiency</w:t>
            </w:r>
          </w:p>
        </w:tc>
        <w:tc>
          <w:tcPr>
            <w:tcW w:w="902" w:type="dxa"/>
          </w:tcPr>
          <w:p w14:paraId="2E66C7CA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1</w:t>
            </w:r>
          </w:p>
        </w:tc>
        <w:tc>
          <w:tcPr>
            <w:tcW w:w="767" w:type="dxa"/>
          </w:tcPr>
          <w:p w14:paraId="380B6953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986" w:type="dxa"/>
          </w:tcPr>
          <w:p w14:paraId="28D45FEF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221</w:t>
            </w:r>
          </w:p>
        </w:tc>
        <w:tc>
          <w:tcPr>
            <w:tcW w:w="1693" w:type="dxa"/>
          </w:tcPr>
          <w:p w14:paraId="767111F0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2, 0.000</w:t>
            </w:r>
          </w:p>
        </w:tc>
        <w:tc>
          <w:tcPr>
            <w:tcW w:w="985" w:type="dxa"/>
          </w:tcPr>
          <w:p w14:paraId="6ACA1447" w14:textId="0BC0DA55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074</w:t>
            </w:r>
          </w:p>
        </w:tc>
      </w:tr>
      <w:tr w:rsidR="00507F54" w:rsidRPr="00267C57" w14:paraId="28A2E483" w14:textId="77777777" w:rsidTr="00507F54">
        <w:tc>
          <w:tcPr>
            <w:tcW w:w="1704" w:type="dxa"/>
          </w:tcPr>
          <w:p w14:paraId="68E204F8" w14:textId="77777777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41E595D4" w14:textId="15E1F23B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Alerting → Aphasia Severity → Non-Canonical Efficiency</w:t>
            </w:r>
          </w:p>
        </w:tc>
        <w:tc>
          <w:tcPr>
            <w:tcW w:w="902" w:type="dxa"/>
          </w:tcPr>
          <w:p w14:paraId="1FB1C9E6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767" w:type="dxa"/>
          </w:tcPr>
          <w:p w14:paraId="029B34E8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986" w:type="dxa"/>
          </w:tcPr>
          <w:p w14:paraId="17494C2D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38</w:t>
            </w:r>
          </w:p>
        </w:tc>
        <w:tc>
          <w:tcPr>
            <w:tcW w:w="1693" w:type="dxa"/>
          </w:tcPr>
          <w:p w14:paraId="71FC0E0C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2, 0.003</w:t>
            </w:r>
          </w:p>
        </w:tc>
        <w:tc>
          <w:tcPr>
            <w:tcW w:w="985" w:type="dxa"/>
          </w:tcPr>
          <w:p w14:paraId="6DB3DFF0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635</w:t>
            </w:r>
          </w:p>
        </w:tc>
      </w:tr>
      <w:tr w:rsidR="00507F54" w:rsidRPr="00267C57" w14:paraId="29AC2D46" w14:textId="77777777" w:rsidTr="00507F54">
        <w:tc>
          <w:tcPr>
            <w:tcW w:w="1704" w:type="dxa"/>
          </w:tcPr>
          <w:p w14:paraId="0C2545D7" w14:textId="77777777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</w:tcPr>
          <w:p w14:paraId="0CF51131" w14:textId="18167F67" w:rsidR="00507F54" w:rsidRPr="00507F54" w:rsidRDefault="00507F54" w:rsidP="00507F54">
            <w:pPr>
              <w:spacing w:after="0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Orienting → Aphasia Severity → Non-Canonical Efficiency</w:t>
            </w:r>
          </w:p>
        </w:tc>
        <w:tc>
          <w:tcPr>
            <w:tcW w:w="902" w:type="dxa"/>
          </w:tcPr>
          <w:p w14:paraId="30A12E3D" w14:textId="7777777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767" w:type="dxa"/>
          </w:tcPr>
          <w:p w14:paraId="32779ECC" w14:textId="7777777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986" w:type="dxa"/>
          </w:tcPr>
          <w:p w14:paraId="3213BA46" w14:textId="7777777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250</w:t>
            </w:r>
          </w:p>
        </w:tc>
        <w:tc>
          <w:tcPr>
            <w:tcW w:w="1693" w:type="dxa"/>
          </w:tcPr>
          <w:p w14:paraId="39DDD1D1" w14:textId="77777777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0.001, 0.006</w:t>
            </w:r>
          </w:p>
        </w:tc>
        <w:tc>
          <w:tcPr>
            <w:tcW w:w="985" w:type="dxa"/>
          </w:tcPr>
          <w:p w14:paraId="0DC71638" w14:textId="58021BB5" w:rsidR="00507F54" w:rsidRPr="00507F54" w:rsidRDefault="00507F54" w:rsidP="00507F5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507F54">
              <w:rPr>
                <w:rFonts w:ascii="Arial" w:hAnsi="Arial" w:cs="Arial"/>
                <w:b/>
                <w:bCs/>
              </w:rPr>
              <w:t>.032*</w:t>
            </w:r>
          </w:p>
        </w:tc>
      </w:tr>
      <w:tr w:rsidR="00507F54" w:rsidRPr="00267C57" w14:paraId="234A63F5" w14:textId="77777777" w:rsidTr="00ED2FC7">
        <w:tc>
          <w:tcPr>
            <w:tcW w:w="1704" w:type="dxa"/>
            <w:tcBorders>
              <w:bottom w:val="single" w:sz="4" w:space="0" w:color="auto"/>
            </w:tcBorders>
          </w:tcPr>
          <w:p w14:paraId="4D51A27B" w14:textId="77777777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  <w:tcBorders>
              <w:bottom w:val="single" w:sz="4" w:space="0" w:color="auto"/>
            </w:tcBorders>
          </w:tcPr>
          <w:p w14:paraId="4FD33089" w14:textId="32224E36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Executive Control → Aphasia Severity → Non-Canonical Efficiency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73F9C82A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080EFA3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D762E22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195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39D4BA19" w14:textId="77777777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–0.002, 0.000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0F432B7" w14:textId="34326105" w:rsidR="00507F54" w:rsidRPr="00267C57" w:rsidRDefault="00507F54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097</w:t>
            </w:r>
          </w:p>
        </w:tc>
      </w:tr>
      <w:tr w:rsidR="00ED2FC7" w:rsidRPr="00267C57" w14:paraId="071BC1D5" w14:textId="77777777" w:rsidTr="00283947"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14:paraId="53C2E3E5" w14:textId="4B94E456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Total Effects (Direct + Indirect)</w:t>
            </w:r>
          </w:p>
        </w:tc>
        <w:tc>
          <w:tcPr>
            <w:tcW w:w="6391" w:type="dxa"/>
            <w:tcBorders>
              <w:top w:val="single" w:sz="4" w:space="0" w:color="auto"/>
              <w:bottom w:val="nil"/>
            </w:tcBorders>
          </w:tcPr>
          <w:p w14:paraId="76ADA1A7" w14:textId="207C5CB1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Alerting → Canonical Efficiency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</w:tcPr>
          <w:p w14:paraId="7E1F7F39" w14:textId="5EA5A008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003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19609BC8" w14:textId="12F94254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2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2A44F4B1" w14:textId="7F7247CF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193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14:paraId="326BE426" w14:textId="5E39D259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007, 0.001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701C41F8" w14:textId="6B478DCD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167</w:t>
            </w:r>
          </w:p>
        </w:tc>
      </w:tr>
      <w:tr w:rsidR="00ED2FC7" w:rsidRPr="00267C57" w14:paraId="7584CFF2" w14:textId="77777777" w:rsidTr="00283947">
        <w:tc>
          <w:tcPr>
            <w:tcW w:w="1704" w:type="dxa"/>
            <w:vMerge/>
          </w:tcPr>
          <w:p w14:paraId="104546A9" w14:textId="77777777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  <w:tcBorders>
              <w:top w:val="nil"/>
              <w:bottom w:val="nil"/>
            </w:tcBorders>
          </w:tcPr>
          <w:p w14:paraId="4CB48B46" w14:textId="4228612E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 xml:space="preserve">Orienting → Canonical Efficiency 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54FDA04" w14:textId="350A54C7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3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36BA046" w14:textId="68631395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2F06894" w14:textId="3BF32B4C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218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0BE8FD17" w14:textId="7AD0D939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000, 0.007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44210A2" w14:textId="392A5F03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100</w:t>
            </w:r>
          </w:p>
        </w:tc>
      </w:tr>
      <w:tr w:rsidR="00ED2FC7" w:rsidRPr="00267C57" w14:paraId="3C91F213" w14:textId="77777777" w:rsidTr="00283947">
        <w:tc>
          <w:tcPr>
            <w:tcW w:w="1704" w:type="dxa"/>
            <w:vMerge/>
          </w:tcPr>
          <w:p w14:paraId="229BEED8" w14:textId="77777777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  <w:tcBorders>
              <w:top w:val="nil"/>
              <w:bottom w:val="nil"/>
            </w:tcBorders>
          </w:tcPr>
          <w:p w14:paraId="53269236" w14:textId="008345A6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 xml:space="preserve">Executive Control → Canonical Efficiency 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9C3FD42" w14:textId="7175C8FF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001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3ED78613" w14:textId="4EACCA9C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D3F4A1C" w14:textId="55E592C5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24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300B11C1" w14:textId="633C7012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003, 0.00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3B4DD13" w14:textId="20A460F2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179</w:t>
            </w:r>
          </w:p>
        </w:tc>
      </w:tr>
      <w:tr w:rsidR="00ED2FC7" w:rsidRPr="00267C57" w14:paraId="7F7A4F20" w14:textId="77777777" w:rsidTr="00283947">
        <w:tc>
          <w:tcPr>
            <w:tcW w:w="1704" w:type="dxa"/>
            <w:vMerge/>
          </w:tcPr>
          <w:p w14:paraId="7280B1FF" w14:textId="77777777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  <w:tcBorders>
              <w:top w:val="nil"/>
              <w:bottom w:val="nil"/>
            </w:tcBorders>
          </w:tcPr>
          <w:p w14:paraId="4E397F6B" w14:textId="535D54C3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 xml:space="preserve">Alerting → Non-Canonical Efficiency 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EDA0869" w14:textId="5EF46CAD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001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5D816422" w14:textId="61FA1471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7EB4AD6" w14:textId="51EF2CF5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056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28A2CF75" w14:textId="5F9CA126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005, 0.004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8FD7B92" w14:textId="16DF0919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729</w:t>
            </w:r>
          </w:p>
        </w:tc>
      </w:tr>
      <w:tr w:rsidR="00ED2FC7" w:rsidRPr="00267C57" w14:paraId="3B3A6B5A" w14:textId="77777777" w:rsidTr="00283947">
        <w:tc>
          <w:tcPr>
            <w:tcW w:w="1704" w:type="dxa"/>
            <w:vMerge/>
          </w:tcPr>
          <w:p w14:paraId="73215D20" w14:textId="77777777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  <w:tcBorders>
              <w:top w:val="nil"/>
              <w:bottom w:val="nil"/>
            </w:tcBorders>
          </w:tcPr>
          <w:p w14:paraId="61FE90A1" w14:textId="4094B09A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Orienting → Non-Canonical Efficiency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7DFF6200" w14:textId="3615A2C5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495FA152" w14:textId="77123009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4BCA26C" w14:textId="0FC9CC9F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76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14:paraId="03B00F0F" w14:textId="4BBBB346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002, 0.005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43E75D0" w14:textId="7AD95127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604</w:t>
            </w:r>
          </w:p>
        </w:tc>
      </w:tr>
      <w:tr w:rsidR="00ED2FC7" w:rsidRPr="00267C57" w14:paraId="473D4718" w14:textId="77777777" w:rsidTr="00283947"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670F262F" w14:textId="77777777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391" w:type="dxa"/>
            <w:tcBorders>
              <w:top w:val="nil"/>
              <w:bottom w:val="single" w:sz="4" w:space="0" w:color="auto"/>
            </w:tcBorders>
          </w:tcPr>
          <w:p w14:paraId="4B38C558" w14:textId="7CF5B85B" w:rsidR="00ED2FC7" w:rsidRPr="00267C57" w:rsidRDefault="00ED2FC7" w:rsidP="00507F54">
            <w:pPr>
              <w:spacing w:after="0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Executive Control → Non-Canonical Efficiency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5BF7ACDD" w14:textId="11711F43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47AF89B4" w14:textId="3BC90769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1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34429C0D" w14:textId="2A2E1838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0.003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14:paraId="7A697A82" w14:textId="4563E45A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-0.001, 0.002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3B8DBA9F" w14:textId="243C1987" w:rsidR="00ED2FC7" w:rsidRPr="00267C57" w:rsidRDefault="00ED2FC7" w:rsidP="00507F54">
            <w:pPr>
              <w:spacing w:after="0"/>
              <w:jc w:val="center"/>
              <w:rPr>
                <w:rFonts w:ascii="Arial" w:hAnsi="Arial" w:cs="Arial"/>
              </w:rPr>
            </w:pPr>
            <w:r w:rsidRPr="00267C57">
              <w:rPr>
                <w:rFonts w:ascii="Arial" w:hAnsi="Arial" w:cs="Arial"/>
              </w:rPr>
              <w:t>.986</w:t>
            </w:r>
          </w:p>
        </w:tc>
      </w:tr>
      <w:tr w:rsidR="00507F54" w:rsidRPr="00267C57" w14:paraId="4C3EABD3" w14:textId="77777777" w:rsidTr="00093FA7">
        <w:tc>
          <w:tcPr>
            <w:tcW w:w="1342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2ED7F6F" w14:textId="58B7035F" w:rsidR="00507F54" w:rsidRPr="00267C57" w:rsidRDefault="00507F54" w:rsidP="00507F54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terisk + bolding = s</w:t>
            </w:r>
            <w:r w:rsidRPr="00267C57">
              <w:rPr>
                <w:rFonts w:ascii="Arial" w:hAnsi="Arial" w:cs="Arial"/>
              </w:rPr>
              <w:t xml:space="preserve">ignificant at </w:t>
            </w:r>
            <w:r w:rsidRPr="00267C57">
              <w:rPr>
                <w:rFonts w:ascii="Arial" w:hAnsi="Arial" w:cs="Arial"/>
                <w:i/>
                <w:iCs/>
              </w:rPr>
              <w:t>p &lt;</w:t>
            </w:r>
            <w:r w:rsidRPr="00267C57">
              <w:rPr>
                <w:rFonts w:ascii="Arial" w:hAnsi="Arial" w:cs="Arial"/>
              </w:rPr>
              <w:t xml:space="preserve"> .05</w:t>
            </w:r>
          </w:p>
        </w:tc>
      </w:tr>
    </w:tbl>
    <w:p w14:paraId="77E980CC" w14:textId="6019ACCC" w:rsidR="00572C2F" w:rsidRPr="00267C57" w:rsidRDefault="00572C2F">
      <w:pPr>
        <w:rPr>
          <w:rFonts w:ascii="Arial" w:hAnsi="Arial" w:cs="Arial"/>
        </w:rPr>
      </w:pPr>
    </w:p>
    <w:sectPr w:rsidR="00572C2F" w:rsidRPr="00267C57" w:rsidSect="00267C57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5F2C"/>
    <w:rsid w:val="00034616"/>
    <w:rsid w:val="0006063C"/>
    <w:rsid w:val="00093FA7"/>
    <w:rsid w:val="0015074B"/>
    <w:rsid w:val="00161675"/>
    <w:rsid w:val="00267C57"/>
    <w:rsid w:val="0029639D"/>
    <w:rsid w:val="002D20C1"/>
    <w:rsid w:val="0032209C"/>
    <w:rsid w:val="00326F90"/>
    <w:rsid w:val="0038678F"/>
    <w:rsid w:val="004A060F"/>
    <w:rsid w:val="004D30CB"/>
    <w:rsid w:val="004D3B34"/>
    <w:rsid w:val="00507F54"/>
    <w:rsid w:val="00572C2F"/>
    <w:rsid w:val="00585CD4"/>
    <w:rsid w:val="005E6D30"/>
    <w:rsid w:val="00753FD7"/>
    <w:rsid w:val="007B6678"/>
    <w:rsid w:val="00814A2D"/>
    <w:rsid w:val="00966038"/>
    <w:rsid w:val="00A53351"/>
    <w:rsid w:val="00AA1D8D"/>
    <w:rsid w:val="00AE2132"/>
    <w:rsid w:val="00B20469"/>
    <w:rsid w:val="00B3154A"/>
    <w:rsid w:val="00B47730"/>
    <w:rsid w:val="00C41307"/>
    <w:rsid w:val="00CB0664"/>
    <w:rsid w:val="00CD168D"/>
    <w:rsid w:val="00E1653D"/>
    <w:rsid w:val="00ED2FC7"/>
    <w:rsid w:val="00EE55C7"/>
    <w:rsid w:val="00EE5947"/>
    <w:rsid w:val="00F607C1"/>
    <w:rsid w:val="00F80CAC"/>
    <w:rsid w:val="00F97A9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C7CBBE"/>
  <w14:defaultImageDpi w14:val="300"/>
  <w15:docId w15:val="{5C67D575-C1A5-DA49-A635-AEC66ADAA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tabs>
        <w:tab w:val="clear" w:pos="720"/>
      </w:tabs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7C57"/>
    <w:rPr>
      <w:sz w:val="16"/>
      <w:szCs w:val="16"/>
    </w:rPr>
  </w:style>
  <w:style w:type="paragraph" w:customStyle="1" w:styleId="paragraph">
    <w:name w:val="paragraph"/>
    <w:basedOn w:val="Normal"/>
    <w:rsid w:val="00EE5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E55C7"/>
  </w:style>
  <w:style w:type="character" w:customStyle="1" w:styleId="eop">
    <w:name w:val="eop"/>
    <w:basedOn w:val="DefaultParagraphFont"/>
    <w:rsid w:val="00EE55C7"/>
  </w:style>
  <w:style w:type="paragraph" w:styleId="CommentText">
    <w:name w:val="annotation text"/>
    <w:basedOn w:val="Normal"/>
    <w:link w:val="CommentTextChar"/>
    <w:uiPriority w:val="99"/>
    <w:semiHidden/>
    <w:unhideWhenUsed/>
    <w:rsid w:val="005E6D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D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D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3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3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3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0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0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28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8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4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4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0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9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7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4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6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7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66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59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8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5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6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6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14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0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1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7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49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7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27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9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59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8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4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8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93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4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77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9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1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4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2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6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4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5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7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7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7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70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5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60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4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6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7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5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77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7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85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55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23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76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5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78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2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2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0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18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7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6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62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2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3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74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55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2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7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6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56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4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7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9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3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56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0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0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2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42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4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6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3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80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1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9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2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76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94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83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8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1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4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42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3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2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10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33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9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46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52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0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5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4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83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09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81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0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0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6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3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1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03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18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53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0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69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0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0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7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5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33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3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76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8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1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7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3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4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82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73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08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8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0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3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10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3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8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8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5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36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76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8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3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97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5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0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09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51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2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0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28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1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64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3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83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32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2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7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5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57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5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2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4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4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9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0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6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39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09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4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3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3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93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6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9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7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5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9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8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39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2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95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1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6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2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84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96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54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5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2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2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627CB3-01A8-4D84-BC39-57E6867C4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elena p.</cp:lastModifiedBy>
  <cp:revision>2</cp:revision>
  <dcterms:created xsi:type="dcterms:W3CDTF">2026-05-05T05:01:00Z</dcterms:created>
  <dcterms:modified xsi:type="dcterms:W3CDTF">2026-05-05T05:01:00Z</dcterms:modified>
  <cp:category/>
</cp:coreProperties>
</file>